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9DD" w:rsidRPr="004451D9" w:rsidRDefault="009E09DD" w:rsidP="009E09DD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3. Baseline characteristics of the participants according to 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Korean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cancer prevention guideline categories and </w:t>
      </w:r>
      <w:r w:rsidR="00152C72">
        <w:rPr>
          <w:rFonts w:ascii="Times New Roman" w:eastAsia="Arial Unicode MS" w:hAnsi="Times New Roman" w:cs="Times New Roman"/>
          <w:color w:val="000000"/>
          <w:kern w:val="0"/>
          <w:sz w:val="22"/>
        </w:rPr>
        <w:t>gender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.</w:t>
      </w:r>
    </w:p>
    <w:tbl>
      <w:tblPr>
        <w:tblW w:w="147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3"/>
        <w:gridCol w:w="1788"/>
        <w:gridCol w:w="1924"/>
        <w:gridCol w:w="1787"/>
        <w:gridCol w:w="871"/>
        <w:gridCol w:w="1786"/>
        <w:gridCol w:w="1786"/>
        <w:gridCol w:w="1790"/>
        <w:gridCol w:w="749"/>
      </w:tblGrid>
      <w:tr w:rsidR="009E09DD" w:rsidRPr="004451D9" w:rsidTr="00BA67AC">
        <w:trPr>
          <w:trHeight w:val="222"/>
        </w:trPr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CRF/AICR Adherence Scor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09DD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6,266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68,130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09DD" w:rsidRPr="004451D9" w:rsidTr="00BA67AC">
        <w:trPr>
          <w:trHeight w:val="222"/>
        </w:trPr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  <w:r w:rsidRPr="004451D9">
              <w:rPr>
                <w:rFonts w:ascii="Times New Roman" w:eastAsia="Arial Unicode MS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-value</w:t>
            </w:r>
            <w:r w:rsidR="001D7257" w:rsidRPr="001D725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DD" w:rsidRPr="004451D9" w:rsidRDefault="009E09DD" w:rsidP="00BA67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</w:tcPr>
          <w:p w:rsidR="009E09DD" w:rsidRPr="004451D9" w:rsidRDefault="009E09DD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-value</w:t>
            </w:r>
            <w:r w:rsidR="001D7257" w:rsidRPr="001D725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core ran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2.5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0≤score&lt;3.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3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3.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0≤score&lt;4.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4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 of participant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1402 (31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2139 (33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2725 (35.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1979 (32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7065 (25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9086 (42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ge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y</w:t>
            </w:r>
            <w:r w:rsidR="00AB2B7A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r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1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3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5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2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0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2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4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Body mass index (kg/m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.3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4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3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3.4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2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≤Middle scho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6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2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1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0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24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7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10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1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92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4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10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1.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High scho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2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3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4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0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3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8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89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0.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34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3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344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5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≥Colle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80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3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57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7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43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2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82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7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66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1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45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2.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miss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AB2B7A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ncome (10</w:t>
            </w:r>
            <w:r w:rsidRP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Korean won</w:t>
            </w:r>
            <w:r w:rsidR="00BC64E2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&lt;2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7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98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4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94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3.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44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3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00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9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81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6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200-4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08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4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15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2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46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3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47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8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76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9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58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9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≥4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01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6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344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7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62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8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48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0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11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4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70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6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miss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2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5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9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74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7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98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moking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stat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Ne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1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72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2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44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0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999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91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77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98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8914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99.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Form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66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2.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82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8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31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1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6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124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2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58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9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5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2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.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ss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lcohol intake, (g of ethanol/d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5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14.3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6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3.9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1.7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0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0.7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hysical activity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="00AB2B7A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</w:t>
            </w:r>
            <w:r w:rsidR="00AB2B7A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/wk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287(81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753(47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203(17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9517(88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317(66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610(19.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75-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49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0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6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1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0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9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8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4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0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17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0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AB2B7A" w:rsidP="00AB2B7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≥1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1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1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02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4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31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3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8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5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90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2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030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9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Family history of canc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2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0.027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41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3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89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3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22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2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57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0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02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0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031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69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960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6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22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6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46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7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34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8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00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29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71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3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ss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7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Breastfeeding</w:t>
            </w:r>
            <w:r w:rsidR="00AB2B7A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mo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hAnsi="Times New Roman" w:cs="Times New Roman" w:hint="eastAsia"/>
                <w:kern w:val="0"/>
                <w:szCs w:val="20"/>
              </w:rPr>
              <w:t>0.002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BC64E2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 No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10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8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21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8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37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8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AB2B7A" w:rsidP="00BC64E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1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8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95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9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53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8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64E2" w:rsidRPr="00792C73" w:rsidRDefault="00AB2B7A" w:rsidP="00BC64E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≥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06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3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251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1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1158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72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792C73" w:rsidRDefault="004E1C47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Energy intake (</w:t>
            </w:r>
            <w:r w:rsidR="00BC64E2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kcal/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83.3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7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42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2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13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7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716.4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91.7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67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792C73" w:rsidRDefault="004E1C47" w:rsidP="00BC64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Vegetable and fruits intake (</w:t>
            </w:r>
            <w:r w:rsidR="00BC64E2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g/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1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2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8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79.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75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01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2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9.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7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73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7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98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4E2" w:rsidRPr="00792C73" w:rsidRDefault="004E1C47" w:rsidP="004E1C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Fast food intake (</w:t>
            </w:r>
            <w:r w:rsidR="00BC64E2"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g/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6.7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82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9.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09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0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1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6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1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1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4E2" w:rsidRPr="00792C73" w:rsidRDefault="00BC64E2" w:rsidP="004E1C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Red meat </w:t>
            </w:r>
            <w:r w:rsidR="004E1C4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ntake (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g/d</w:t>
            </w:r>
            <w:r w:rsidR="004E1C4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9.7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2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2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7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8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1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8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3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35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4E2" w:rsidRPr="00792C73" w:rsidRDefault="004E1C47" w:rsidP="004E1C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ugar-sweetened drinks (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g/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9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8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7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9.7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5.2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6.3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8.2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57.5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8.7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BC64E2" w:rsidRPr="004451D9" w:rsidTr="00BA67AC">
        <w:trPr>
          <w:trHeight w:val="222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64E2" w:rsidRPr="00792C73" w:rsidRDefault="004E1C47" w:rsidP="00BC6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 xml:space="preserve">Sodium intake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792C7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g/d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y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763.8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245.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65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16.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32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558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516.1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54.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412.4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23.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4E2" w:rsidRPr="004451D9" w:rsidRDefault="00BC64E2" w:rsidP="00BC64E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282.6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4E2" w:rsidRPr="004451D9" w:rsidRDefault="00BC64E2" w:rsidP="00BC6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</w:tbl>
    <w:p w:rsidR="001D7257" w:rsidRDefault="00BA67AC" w:rsidP="00BA67AC">
      <w:pPr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The distribution of variables was reported as n (%) and Means ± SD.</w:t>
      </w:r>
    </w:p>
    <w:p w:rsidR="00BB12B2" w:rsidRPr="003E7115" w:rsidRDefault="001D7257" w:rsidP="00E2458C">
      <w:pPr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1D7257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1</w:t>
      </w:r>
      <w:r w:rsidR="00BA67AC" w:rsidRPr="004451D9">
        <w:rPr>
          <w:rFonts w:ascii="Times New Roman" w:eastAsia="Arial Unicode MS" w:hAnsi="Times New Roman" w:cs="Times New Roman"/>
          <w:i/>
          <w:color w:val="000000"/>
          <w:kern w:val="0"/>
          <w:szCs w:val="20"/>
        </w:rPr>
        <w:t>p</w:t>
      </w:r>
      <w:r w:rsidR="00BA67AC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values were conducted by Chi-square test (categorical variables) and generalized linear model (continuous variables)</w:t>
      </w:r>
      <w:bookmarkStart w:id="0" w:name="_GoBack"/>
      <w:bookmarkEnd w:id="0"/>
      <w:r w:rsidR="00E2458C" w:rsidRPr="003E7115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</w:p>
    <w:p w:rsidR="000B58D6" w:rsidRPr="00BB12B2" w:rsidRDefault="000B58D6" w:rsidP="000D5960">
      <w:pPr>
        <w:widowControl/>
        <w:wordWrap/>
        <w:autoSpaceDE/>
        <w:autoSpaceDN/>
      </w:pPr>
    </w:p>
    <w:sectPr w:rsidR="000B58D6" w:rsidRPr="00BB12B2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9AB" w:rsidRDefault="000E69AB" w:rsidP="007B409C">
      <w:pPr>
        <w:spacing w:after="0" w:line="240" w:lineRule="auto"/>
      </w:pPr>
      <w:r>
        <w:separator/>
      </w:r>
    </w:p>
  </w:endnote>
  <w:endnote w:type="continuationSeparator" w:id="0">
    <w:p w:rsidR="000E69AB" w:rsidRDefault="000E69AB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9AB" w:rsidRDefault="000E69AB" w:rsidP="007B409C">
      <w:pPr>
        <w:spacing w:after="0" w:line="240" w:lineRule="auto"/>
      </w:pPr>
      <w:r>
        <w:separator/>
      </w:r>
    </w:p>
  </w:footnote>
  <w:footnote w:type="continuationSeparator" w:id="0">
    <w:p w:rsidR="000E69AB" w:rsidRDefault="000E69AB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0E69AB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458C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0:00Z</dcterms:created>
  <dcterms:modified xsi:type="dcterms:W3CDTF">2023-10-09T13:10:00Z</dcterms:modified>
</cp:coreProperties>
</file>